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99B575" w14:textId="55C4FF2A" w:rsidR="002B755B" w:rsidRPr="0046415C" w:rsidRDefault="004C5B0E" w:rsidP="004B0540">
      <w:pPr>
        <w:adjustRightInd w:val="0"/>
        <w:snapToGrid w:val="0"/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  <w:bookmarkStart w:id="0" w:name="_Hlk150277678"/>
      <w:bookmarkStart w:id="1" w:name="OLE_LINK6"/>
      <w:r w:rsidRPr="0046415C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944683">
        <w:rPr>
          <w:rFonts w:ascii="Arial" w:hAnsi="Arial" w:cs="Arial" w:hint="eastAsia"/>
          <w:b/>
          <w:bCs/>
          <w:sz w:val="24"/>
          <w:szCs w:val="24"/>
          <w:lang w:val="en-US"/>
        </w:rPr>
        <w:t>3</w:t>
      </w:r>
      <w:r w:rsidRPr="0046415C">
        <w:rPr>
          <w:rFonts w:ascii="Arial" w:hAnsi="Arial" w:cs="Arial"/>
          <w:b/>
          <w:bCs/>
          <w:sz w:val="24"/>
          <w:szCs w:val="24"/>
          <w:lang w:val="en-US"/>
        </w:rPr>
        <w:t xml:space="preserve"> Appendix</w:t>
      </w:r>
      <w:r w:rsidR="002F0DC6" w:rsidRPr="0046415C">
        <w:rPr>
          <w:rFonts w:ascii="Arial" w:hAnsi="Arial" w:cs="Arial" w:hint="eastAsia"/>
          <w:b/>
          <w:bCs/>
          <w:sz w:val="24"/>
          <w:szCs w:val="24"/>
          <w:lang w:val="en-US"/>
        </w:rPr>
        <w:t>. The inclusion criteria, exclusion criteria, data extraction, and quality assessment of systematic review.</w:t>
      </w:r>
    </w:p>
    <w:bookmarkEnd w:id="0"/>
    <w:bookmarkEnd w:id="1"/>
    <w:p w14:paraId="7C558466" w14:textId="467DA4C8" w:rsidR="00162012" w:rsidRDefault="00F92AED" w:rsidP="004B0540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1.</w:t>
      </w:r>
      <w:r w:rsidR="0016201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I</w:t>
      </w:r>
      <w:r w:rsidRPr="00F92AED">
        <w:rPr>
          <w:rFonts w:ascii="Arial" w:hAnsi="Arial" w:cs="Arial"/>
          <w:b/>
          <w:bCs/>
          <w:sz w:val="24"/>
          <w:szCs w:val="24"/>
          <w:lang w:val="en-US"/>
        </w:rPr>
        <w:t>nclusio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62012" w:rsidRPr="0033655D">
        <w:rPr>
          <w:rFonts w:ascii="Arial" w:hAnsi="Arial" w:cs="Arial"/>
          <w:b/>
          <w:bCs/>
          <w:sz w:val="24"/>
          <w:szCs w:val="24"/>
          <w:lang w:val="en-US"/>
        </w:rPr>
        <w:t>criteria</w:t>
      </w:r>
    </w:p>
    <w:p w14:paraId="3265584F" w14:textId="2A540CEC" w:rsidR="003E215A" w:rsidRPr="003E215A" w:rsidRDefault="00162012" w:rsidP="003E215A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sz w:val="24"/>
          <w:szCs w:val="24"/>
          <w:lang w:val="en-US"/>
        </w:rPr>
      </w:pPr>
      <w:r w:rsidRPr="00813025">
        <w:rPr>
          <w:rFonts w:ascii="Arial" w:hAnsi="Arial" w:cs="Arial"/>
          <w:sz w:val="24"/>
          <w:szCs w:val="24"/>
          <w:lang w:val="en-US"/>
        </w:rPr>
        <w:t xml:space="preserve">We included studies that met the following criteria: </w:t>
      </w:r>
      <w:r w:rsidR="003E215A" w:rsidRPr="003E215A">
        <w:rPr>
          <w:rFonts w:ascii="Arial" w:hAnsi="Arial" w:cs="Arial"/>
          <w:sz w:val="24"/>
          <w:szCs w:val="24"/>
          <w:lang w:val="en-US"/>
        </w:rPr>
        <w:t xml:space="preserve">(1) case-control studies, cohort studies, and randomized controlled trials; (2) studies comparing </w:t>
      </w:r>
      <w:r w:rsidR="00B02632">
        <w:rPr>
          <w:rFonts w:ascii="Arial" w:hAnsi="Arial" w:cs="Arial"/>
          <w:sz w:val="24"/>
          <w:szCs w:val="24"/>
          <w:lang w:val="en-US"/>
        </w:rPr>
        <w:t xml:space="preserve">the </w:t>
      </w:r>
      <w:r w:rsidR="0072302D">
        <w:rPr>
          <w:rFonts w:ascii="Arial" w:hAnsi="Arial" w:cs="Arial" w:hint="eastAsia"/>
          <w:sz w:val="24"/>
          <w:szCs w:val="24"/>
          <w:lang w:val="en-US"/>
        </w:rPr>
        <w:t>early</w:t>
      </w:r>
      <w:r w:rsidR="00B02632" w:rsidRPr="00B02632">
        <w:rPr>
          <w:rFonts w:ascii="Arial" w:hAnsi="Arial" w:cs="Arial"/>
          <w:sz w:val="24"/>
          <w:szCs w:val="24"/>
          <w:lang w:val="en-US"/>
        </w:rPr>
        <w:t xml:space="preserve"> medical abortion</w:t>
      </w:r>
      <w:r w:rsidR="00B02632">
        <w:rPr>
          <w:rFonts w:ascii="Arial" w:hAnsi="Arial" w:cs="Arial"/>
          <w:sz w:val="24"/>
          <w:szCs w:val="24"/>
          <w:lang w:val="en-US"/>
        </w:rPr>
        <w:t xml:space="preserve"> (</w:t>
      </w:r>
      <w:r w:rsidR="0072302D">
        <w:rPr>
          <w:rFonts w:ascii="Arial" w:hAnsi="Arial" w:cs="Arial" w:hint="eastAsia"/>
          <w:sz w:val="24"/>
          <w:szCs w:val="24"/>
          <w:lang w:val="en-US"/>
        </w:rPr>
        <w:t>E</w:t>
      </w:r>
      <w:r w:rsidR="003E215A">
        <w:rPr>
          <w:rFonts w:ascii="Arial" w:hAnsi="Arial" w:cs="Arial"/>
          <w:sz w:val="24"/>
          <w:szCs w:val="24"/>
          <w:lang w:val="en-US"/>
        </w:rPr>
        <w:t>MA</w:t>
      </w:r>
      <w:r w:rsidR="00B02632">
        <w:rPr>
          <w:rFonts w:ascii="Arial" w:hAnsi="Arial" w:cs="Arial"/>
          <w:sz w:val="24"/>
          <w:szCs w:val="24"/>
          <w:lang w:val="en-US"/>
        </w:rPr>
        <w:t>)</w:t>
      </w:r>
      <w:r w:rsidR="003E215A">
        <w:rPr>
          <w:rFonts w:ascii="Arial" w:hAnsi="Arial" w:cs="Arial"/>
          <w:sz w:val="24"/>
          <w:szCs w:val="24"/>
          <w:lang w:val="en-US"/>
        </w:rPr>
        <w:t xml:space="preserve"> </w:t>
      </w:r>
      <w:r w:rsidR="003E215A">
        <w:rPr>
          <w:rFonts w:ascii="Arial" w:hAnsi="Arial" w:cs="Arial" w:hint="eastAsia"/>
          <w:sz w:val="24"/>
          <w:szCs w:val="24"/>
          <w:lang w:val="en-US"/>
        </w:rPr>
        <w:t>failure</w:t>
      </w:r>
      <w:r w:rsidR="003E215A">
        <w:rPr>
          <w:rFonts w:ascii="Arial" w:hAnsi="Arial" w:cs="Arial"/>
          <w:sz w:val="24"/>
          <w:szCs w:val="24"/>
          <w:lang w:val="en-US"/>
        </w:rPr>
        <w:t xml:space="preserve"> rate</w:t>
      </w:r>
      <w:r w:rsidR="009E5BC1">
        <w:rPr>
          <w:rFonts w:ascii="Arial" w:hAnsi="Arial" w:cs="Arial"/>
          <w:sz w:val="24"/>
          <w:szCs w:val="24"/>
          <w:lang w:val="en-US"/>
        </w:rPr>
        <w:t>s</w:t>
      </w:r>
      <w:r w:rsidR="003E215A">
        <w:rPr>
          <w:rFonts w:ascii="Arial" w:hAnsi="Arial" w:cs="Arial"/>
          <w:sz w:val="24"/>
          <w:szCs w:val="24"/>
          <w:lang w:val="en-US"/>
        </w:rPr>
        <w:t xml:space="preserve"> of </w:t>
      </w:r>
      <w:r w:rsidR="003E215A" w:rsidRPr="003E215A">
        <w:rPr>
          <w:rFonts w:ascii="Arial" w:hAnsi="Arial" w:cs="Arial"/>
          <w:sz w:val="24"/>
          <w:szCs w:val="24"/>
          <w:lang w:val="en-US"/>
        </w:rPr>
        <w:t xml:space="preserve">patients with risk factors versus those without risk factors; (3) studies reporting outcomes (success or failure) of </w:t>
      </w:r>
      <w:r w:rsidR="0072302D">
        <w:rPr>
          <w:rFonts w:ascii="Arial" w:hAnsi="Arial" w:cs="Arial" w:hint="eastAsia"/>
          <w:sz w:val="24"/>
          <w:szCs w:val="24"/>
          <w:lang w:val="en-US"/>
        </w:rPr>
        <w:t>E</w:t>
      </w:r>
      <w:r w:rsidR="009E5BC1">
        <w:rPr>
          <w:rFonts w:ascii="Arial" w:hAnsi="Arial" w:cs="Arial"/>
          <w:sz w:val="24"/>
          <w:szCs w:val="24"/>
          <w:lang w:val="en-US"/>
        </w:rPr>
        <w:t>MA</w:t>
      </w:r>
      <w:r w:rsidR="003E215A" w:rsidRPr="003E215A">
        <w:rPr>
          <w:rFonts w:ascii="Arial" w:hAnsi="Arial" w:cs="Arial"/>
          <w:sz w:val="24"/>
          <w:szCs w:val="24"/>
          <w:lang w:val="en-US"/>
        </w:rPr>
        <w:t xml:space="preserve">s; and (4) sample size of at least </w:t>
      </w:r>
      <w:r w:rsidR="00B02632">
        <w:rPr>
          <w:rFonts w:ascii="Arial" w:hAnsi="Arial" w:cs="Arial"/>
          <w:sz w:val="24"/>
          <w:szCs w:val="24"/>
          <w:lang w:val="en-US"/>
        </w:rPr>
        <w:t>2</w:t>
      </w:r>
      <w:r w:rsidR="003E215A" w:rsidRPr="003E215A">
        <w:rPr>
          <w:rFonts w:ascii="Arial" w:hAnsi="Arial" w:cs="Arial"/>
          <w:sz w:val="24"/>
          <w:szCs w:val="24"/>
          <w:lang w:val="en-US"/>
        </w:rPr>
        <w:t>0 patients in each group.</w:t>
      </w:r>
    </w:p>
    <w:p w14:paraId="66C5C7F6" w14:textId="31F6072A" w:rsidR="00162012" w:rsidRPr="007644D1" w:rsidRDefault="00F92AED" w:rsidP="004B0540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2.</w:t>
      </w:r>
      <w:r w:rsidR="0016201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62012" w:rsidRPr="007644D1">
        <w:rPr>
          <w:rFonts w:ascii="Arial" w:hAnsi="Arial" w:cs="Arial"/>
          <w:b/>
          <w:bCs/>
          <w:sz w:val="24"/>
          <w:szCs w:val="24"/>
          <w:lang w:val="en-US"/>
        </w:rPr>
        <w:t>Exclusion criteria</w:t>
      </w:r>
    </w:p>
    <w:p w14:paraId="13585DA2" w14:textId="60A1A076" w:rsidR="00B02632" w:rsidRPr="00B02632" w:rsidRDefault="00162012" w:rsidP="004B0540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sz w:val="24"/>
          <w:szCs w:val="24"/>
          <w:lang w:val="en-US"/>
        </w:rPr>
      </w:pPr>
      <w:r w:rsidRPr="007644D1">
        <w:rPr>
          <w:rFonts w:ascii="Arial" w:hAnsi="Arial" w:cs="Arial"/>
          <w:sz w:val="24"/>
          <w:szCs w:val="24"/>
          <w:lang w:val="en-US"/>
        </w:rPr>
        <w:t xml:space="preserve">We excluded studies that </w:t>
      </w:r>
      <w:r w:rsidRPr="00813025">
        <w:rPr>
          <w:rFonts w:ascii="Arial" w:hAnsi="Arial" w:cs="Arial"/>
          <w:sz w:val="24"/>
          <w:szCs w:val="24"/>
          <w:lang w:val="en-US"/>
        </w:rPr>
        <w:t>met the following criteria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B02632" w:rsidRPr="003E215A">
        <w:rPr>
          <w:rFonts w:ascii="Arial" w:hAnsi="Arial" w:cs="Arial"/>
          <w:sz w:val="24"/>
          <w:szCs w:val="24"/>
          <w:lang w:val="en-US"/>
        </w:rPr>
        <w:t xml:space="preserve">(1) case reports, case series, reviews, and in vivo/vitro studies; (2) studies lacking a control group; (3) studies without available data on outcomes (success or failure) of </w:t>
      </w:r>
      <w:r w:rsidR="0072302D">
        <w:rPr>
          <w:rFonts w:ascii="Arial" w:hAnsi="Arial" w:cs="Arial" w:hint="eastAsia"/>
          <w:sz w:val="24"/>
          <w:szCs w:val="24"/>
          <w:lang w:val="en-US"/>
        </w:rPr>
        <w:t>E</w:t>
      </w:r>
      <w:r w:rsidR="00B02632">
        <w:rPr>
          <w:rFonts w:ascii="Arial" w:hAnsi="Arial" w:cs="Arial"/>
          <w:sz w:val="24"/>
          <w:szCs w:val="24"/>
          <w:lang w:val="en-US"/>
        </w:rPr>
        <w:t>MA</w:t>
      </w:r>
      <w:r w:rsidR="00B02632" w:rsidRPr="003E215A">
        <w:rPr>
          <w:rFonts w:ascii="Arial" w:hAnsi="Arial" w:cs="Arial"/>
          <w:sz w:val="24"/>
          <w:szCs w:val="24"/>
          <w:lang w:val="en-US"/>
        </w:rPr>
        <w:t>s; (4) duplicate studies.</w:t>
      </w:r>
    </w:p>
    <w:p w14:paraId="4D094A36" w14:textId="46CCE578" w:rsidR="00162012" w:rsidRPr="004E3B97" w:rsidRDefault="00F92AED" w:rsidP="004B0540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3.</w:t>
      </w:r>
      <w:r w:rsidR="0016201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62012" w:rsidRPr="004E3B97">
        <w:rPr>
          <w:rFonts w:ascii="Arial" w:hAnsi="Arial" w:cs="Arial"/>
          <w:b/>
          <w:bCs/>
          <w:sz w:val="24"/>
          <w:szCs w:val="24"/>
          <w:lang w:val="en-US"/>
        </w:rPr>
        <w:t>Data extraction</w:t>
      </w:r>
    </w:p>
    <w:p w14:paraId="52BC797E" w14:textId="07804980" w:rsidR="00054F87" w:rsidRDefault="00162012" w:rsidP="004B0540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sz w:val="24"/>
          <w:szCs w:val="24"/>
          <w:lang w:val="en-US"/>
        </w:rPr>
      </w:pPr>
      <w:r w:rsidRPr="0024727E">
        <w:rPr>
          <w:rFonts w:ascii="Arial" w:hAnsi="Arial" w:cs="Arial"/>
          <w:sz w:val="24"/>
          <w:szCs w:val="24"/>
          <w:lang w:val="en-US"/>
        </w:rPr>
        <w:t xml:space="preserve">The data from eligible studies were independently extracted by two authors (AHL and </w:t>
      </w:r>
      <w:r w:rsidR="0071447D">
        <w:rPr>
          <w:rFonts w:ascii="Arial" w:hAnsi="Arial" w:cs="Arial" w:hint="eastAsia"/>
          <w:sz w:val="24"/>
          <w:szCs w:val="24"/>
          <w:lang w:val="en-US"/>
        </w:rPr>
        <w:t>XWL</w:t>
      </w:r>
      <w:r w:rsidRPr="0024727E">
        <w:rPr>
          <w:rFonts w:ascii="Arial" w:hAnsi="Arial" w:cs="Arial"/>
          <w:sz w:val="24"/>
          <w:szCs w:val="24"/>
          <w:lang w:val="en-US"/>
        </w:rPr>
        <w:t>) and organized into a two-by-two table. Any discrepancies were resolved through discussions with another author (</w:t>
      </w:r>
      <w:r w:rsidR="00834CBD">
        <w:rPr>
          <w:rFonts w:ascii="Arial" w:hAnsi="Arial" w:cs="Arial"/>
          <w:sz w:val="24"/>
          <w:szCs w:val="24"/>
          <w:lang w:val="en-US"/>
        </w:rPr>
        <w:t>YWY</w:t>
      </w:r>
      <w:r w:rsidRPr="0024727E">
        <w:rPr>
          <w:rFonts w:ascii="Arial" w:hAnsi="Arial" w:cs="Arial"/>
          <w:sz w:val="24"/>
          <w:szCs w:val="24"/>
          <w:lang w:val="en-US"/>
        </w:rPr>
        <w:t xml:space="preserve">). </w:t>
      </w:r>
      <w:r w:rsidR="00830FAC">
        <w:rPr>
          <w:rFonts w:ascii="Arial" w:hAnsi="Arial" w:cs="Arial"/>
          <w:sz w:val="24"/>
          <w:szCs w:val="24"/>
          <w:lang w:val="en-US"/>
        </w:rPr>
        <w:t xml:space="preserve">The </w:t>
      </w:r>
      <w:r w:rsidR="000E1CD3">
        <w:rPr>
          <w:rFonts w:ascii="Arial" w:hAnsi="Arial" w:cs="Arial"/>
          <w:sz w:val="24"/>
          <w:szCs w:val="24"/>
          <w:lang w:val="en-US"/>
        </w:rPr>
        <w:t xml:space="preserve">baseline </w:t>
      </w:r>
      <w:r w:rsidR="00830FAC">
        <w:rPr>
          <w:rFonts w:ascii="Arial" w:hAnsi="Arial" w:cs="Arial"/>
          <w:sz w:val="24"/>
          <w:szCs w:val="24"/>
          <w:lang w:val="en-US"/>
        </w:rPr>
        <w:t>i</w:t>
      </w:r>
      <w:r w:rsidRPr="0024727E">
        <w:rPr>
          <w:rFonts w:ascii="Arial" w:hAnsi="Arial" w:cs="Arial"/>
          <w:sz w:val="24"/>
          <w:szCs w:val="24"/>
          <w:lang w:val="en-US"/>
        </w:rPr>
        <w:t xml:space="preserve">nformation collected included the author's name, region, period, design, </w:t>
      </w:r>
      <w:r w:rsidR="000E1CD3">
        <w:rPr>
          <w:rFonts w:ascii="Arial" w:hAnsi="Arial" w:cs="Arial"/>
          <w:sz w:val="24"/>
          <w:szCs w:val="24"/>
          <w:lang w:val="en-US"/>
        </w:rPr>
        <w:t>number</w:t>
      </w:r>
      <w:r w:rsidR="000E1CD3" w:rsidRPr="000E1CD3">
        <w:rPr>
          <w:rFonts w:ascii="Arial" w:hAnsi="Arial" w:cs="Arial"/>
          <w:sz w:val="24"/>
          <w:szCs w:val="24"/>
          <w:lang w:val="en-US"/>
        </w:rPr>
        <w:t xml:space="preserve"> of medical</w:t>
      </w:r>
      <w:r w:rsidR="000E1CD3">
        <w:rPr>
          <w:rFonts w:ascii="Arial" w:hAnsi="Arial" w:cs="Arial"/>
          <w:sz w:val="24"/>
          <w:szCs w:val="24"/>
          <w:lang w:val="en-US"/>
        </w:rPr>
        <w:t xml:space="preserve"> </w:t>
      </w:r>
      <w:r w:rsidR="000E1CD3" w:rsidRPr="000E1CD3">
        <w:rPr>
          <w:rFonts w:ascii="Arial" w:hAnsi="Arial" w:cs="Arial"/>
          <w:sz w:val="24"/>
          <w:szCs w:val="24"/>
          <w:lang w:val="en-US"/>
        </w:rPr>
        <w:t>abortions</w:t>
      </w:r>
      <w:r w:rsidR="000E1CD3">
        <w:rPr>
          <w:rFonts w:ascii="Arial" w:hAnsi="Arial" w:cs="Arial"/>
          <w:sz w:val="24"/>
          <w:szCs w:val="24"/>
          <w:lang w:val="en-US"/>
        </w:rPr>
        <w:t>, number</w:t>
      </w:r>
      <w:r w:rsidR="000E1CD3" w:rsidRPr="000E1CD3">
        <w:rPr>
          <w:rFonts w:ascii="Arial" w:hAnsi="Arial" w:cs="Arial"/>
          <w:sz w:val="24"/>
          <w:szCs w:val="24"/>
          <w:lang w:val="en-US"/>
        </w:rPr>
        <w:t xml:space="preserve"> </w:t>
      </w:r>
      <w:r w:rsidR="000E1CD3">
        <w:rPr>
          <w:rFonts w:ascii="Arial" w:hAnsi="Arial" w:cs="Arial"/>
          <w:sz w:val="24"/>
          <w:szCs w:val="24"/>
          <w:lang w:val="en-US"/>
        </w:rPr>
        <w:t xml:space="preserve">and </w:t>
      </w:r>
      <w:r w:rsidR="000E1CD3" w:rsidRPr="0024727E">
        <w:rPr>
          <w:rFonts w:ascii="Arial" w:hAnsi="Arial" w:cs="Arial"/>
          <w:sz w:val="24"/>
          <w:szCs w:val="24"/>
          <w:lang w:val="en-US"/>
        </w:rPr>
        <w:t>proportion</w:t>
      </w:r>
      <w:r w:rsidR="000E1CD3" w:rsidRPr="000E1CD3">
        <w:rPr>
          <w:rFonts w:ascii="Arial" w:hAnsi="Arial" w:cs="Arial"/>
          <w:sz w:val="24"/>
          <w:szCs w:val="24"/>
          <w:lang w:val="en-US"/>
        </w:rPr>
        <w:t xml:space="preserve"> of failed</w:t>
      </w:r>
      <w:r w:rsidR="000E1CD3">
        <w:rPr>
          <w:rFonts w:ascii="Arial" w:hAnsi="Arial" w:cs="Arial"/>
          <w:sz w:val="24"/>
          <w:szCs w:val="24"/>
          <w:lang w:val="en-US"/>
        </w:rPr>
        <w:t xml:space="preserve"> </w:t>
      </w:r>
      <w:r w:rsidR="000E1CD3" w:rsidRPr="000E1CD3">
        <w:rPr>
          <w:rFonts w:ascii="Arial" w:hAnsi="Arial" w:cs="Arial"/>
          <w:sz w:val="24"/>
          <w:szCs w:val="24"/>
          <w:lang w:val="en-US"/>
        </w:rPr>
        <w:t>medical</w:t>
      </w:r>
      <w:r w:rsidR="000E1CD3">
        <w:rPr>
          <w:rFonts w:ascii="Arial" w:hAnsi="Arial" w:cs="Arial"/>
          <w:sz w:val="24"/>
          <w:szCs w:val="24"/>
          <w:lang w:val="en-US"/>
        </w:rPr>
        <w:t xml:space="preserve"> </w:t>
      </w:r>
      <w:r w:rsidR="000E1CD3" w:rsidRPr="000E1CD3">
        <w:rPr>
          <w:rFonts w:ascii="Arial" w:hAnsi="Arial" w:cs="Arial"/>
          <w:sz w:val="24"/>
          <w:szCs w:val="24"/>
          <w:lang w:val="en-US"/>
        </w:rPr>
        <w:t>abortions</w:t>
      </w:r>
      <w:r w:rsidR="000E1CD3">
        <w:rPr>
          <w:rFonts w:ascii="Arial" w:hAnsi="Arial" w:cs="Arial"/>
          <w:sz w:val="24"/>
          <w:szCs w:val="24"/>
          <w:lang w:val="en-US"/>
        </w:rPr>
        <w:t>, p</w:t>
      </w:r>
      <w:r w:rsidR="000E1CD3" w:rsidRPr="000E1CD3">
        <w:rPr>
          <w:rFonts w:ascii="Arial" w:hAnsi="Arial" w:cs="Arial"/>
          <w:sz w:val="24"/>
          <w:szCs w:val="24"/>
          <w:lang w:val="en-US"/>
        </w:rPr>
        <w:t>rocedure of medical abortions (dose and route)</w:t>
      </w:r>
      <w:r w:rsidR="000E1CD3">
        <w:rPr>
          <w:rFonts w:ascii="Arial" w:hAnsi="Arial" w:cs="Arial"/>
          <w:sz w:val="24"/>
          <w:szCs w:val="24"/>
          <w:lang w:val="en-US"/>
        </w:rPr>
        <w:t>, g</w:t>
      </w:r>
      <w:r w:rsidR="000E1CD3" w:rsidRPr="000E1CD3">
        <w:rPr>
          <w:rFonts w:ascii="Arial" w:hAnsi="Arial" w:cs="Arial"/>
          <w:sz w:val="24"/>
          <w:szCs w:val="24"/>
          <w:lang w:val="en-US"/>
        </w:rPr>
        <w:t>estational age</w:t>
      </w:r>
      <w:r w:rsidR="000E1CD3">
        <w:rPr>
          <w:rFonts w:ascii="Arial" w:hAnsi="Arial" w:cs="Arial"/>
          <w:sz w:val="24"/>
          <w:szCs w:val="24"/>
          <w:lang w:val="en-US"/>
        </w:rPr>
        <w:t>, and m</w:t>
      </w:r>
      <w:r w:rsidR="000E1CD3" w:rsidRPr="000E1CD3">
        <w:rPr>
          <w:rFonts w:ascii="Arial" w:hAnsi="Arial" w:cs="Arial"/>
          <w:sz w:val="24"/>
          <w:szCs w:val="24"/>
          <w:lang w:val="en-US"/>
        </w:rPr>
        <w:t>aternal age</w:t>
      </w:r>
      <w:r w:rsidRPr="0024727E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in</w:t>
      </w:r>
      <w:r w:rsidRPr="0024727E">
        <w:rPr>
          <w:rFonts w:ascii="Arial" w:hAnsi="Arial" w:cs="Arial"/>
          <w:sz w:val="24"/>
          <w:szCs w:val="24"/>
          <w:lang w:val="en-US"/>
        </w:rPr>
        <w:t xml:space="preserve"> each group.</w:t>
      </w:r>
    </w:p>
    <w:p w14:paraId="7E2D5F05" w14:textId="687FA77F" w:rsidR="00661873" w:rsidRDefault="00661873" w:rsidP="00661873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4. Quality assessment</w:t>
      </w:r>
    </w:p>
    <w:p w14:paraId="2DA333A9" w14:textId="326023C6" w:rsidR="00661873" w:rsidRPr="00B3587D" w:rsidRDefault="00661873" w:rsidP="00661873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quality of the observational studies was assessed using </w:t>
      </w:r>
      <w:bookmarkStart w:id="2" w:name="_Hlk156899904"/>
      <w:r>
        <w:rPr>
          <w:rFonts w:ascii="Arial" w:hAnsi="Arial" w:cs="Arial"/>
          <w:sz w:val="24"/>
          <w:szCs w:val="24"/>
          <w:lang w:val="en-US"/>
        </w:rPr>
        <w:t>the Newcastle-Ottawa Scale (NOS)</w:t>
      </w:r>
      <w:bookmarkEnd w:id="2"/>
      <w:r w:rsidR="0071447D">
        <w:rPr>
          <w:rFonts w:ascii="Arial" w:hAnsi="Arial" w:cs="Arial" w:hint="eastAsia"/>
          <w:sz w:val="24"/>
          <w:szCs w:val="24"/>
          <w:lang w:val="en-US"/>
        </w:rPr>
        <w:t xml:space="preserve"> [1]</w:t>
      </w:r>
      <w:r>
        <w:rPr>
          <w:rFonts w:ascii="Arial" w:hAnsi="Arial" w:cs="Arial"/>
          <w:sz w:val="24"/>
          <w:szCs w:val="24"/>
          <w:lang w:val="en-US"/>
        </w:rPr>
        <w:t>. A star rating system of items in the NOS</w:t>
      </w:r>
      <w:r w:rsidR="00E95D1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lastRenderedPageBreak/>
        <w:t>was utilized to evaluate each study. An observational study was considered to be of high quality when it received a rating of at least 6 stars</w:t>
      </w:r>
      <w:r w:rsidR="0071447D">
        <w:rPr>
          <w:rFonts w:ascii="Arial" w:hAnsi="Arial" w:cs="Arial" w:hint="eastAsia"/>
          <w:sz w:val="24"/>
          <w:szCs w:val="24"/>
          <w:lang w:val="en-US"/>
        </w:rPr>
        <w:t xml:space="preserve"> [2].</w:t>
      </w:r>
    </w:p>
    <w:p w14:paraId="033E79FC" w14:textId="7DAB941A" w:rsidR="00E95D17" w:rsidRDefault="00E95D17" w:rsidP="00E95D17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References</w:t>
      </w:r>
    </w:p>
    <w:p w14:paraId="3791E600" w14:textId="3B8E1481" w:rsidR="00661873" w:rsidRDefault="00E17ECA" w:rsidP="00E95D17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 w:hint="eastAsia"/>
          <w:sz w:val="24"/>
          <w:szCs w:val="24"/>
          <w:lang w:val="en-US"/>
        </w:rPr>
        <w:t>[</w:t>
      </w:r>
      <w:r w:rsidR="00E95D17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 w:hint="eastAsia"/>
          <w:sz w:val="24"/>
          <w:szCs w:val="24"/>
          <w:lang w:val="en-US"/>
        </w:rPr>
        <w:t>]</w:t>
      </w:r>
      <w:r w:rsidR="00E95D17">
        <w:rPr>
          <w:rFonts w:ascii="Arial" w:hAnsi="Arial" w:cs="Arial"/>
          <w:sz w:val="24"/>
          <w:szCs w:val="24"/>
          <w:lang w:val="en-US"/>
        </w:rPr>
        <w:t xml:space="preserve"> </w:t>
      </w:r>
      <w:r w:rsidR="00B3587D" w:rsidRPr="00B3587D">
        <w:rPr>
          <w:rFonts w:ascii="Arial" w:hAnsi="Arial" w:cs="Arial"/>
          <w:sz w:val="24"/>
          <w:szCs w:val="24"/>
          <w:lang w:val="en-US"/>
        </w:rPr>
        <w:t xml:space="preserve">Ottawa Hospital Research Institute 2021. The Newcastle-Ottawa Scale (NOS) for assessing the quality of nonrandomized studies in meta-analyses. </w:t>
      </w:r>
      <w:r w:rsidR="00606AF1">
        <w:rPr>
          <w:rFonts w:ascii="Arial" w:hAnsi="Arial" w:cs="Arial" w:hint="eastAsia"/>
          <w:sz w:val="24"/>
          <w:szCs w:val="24"/>
          <w:lang w:val="en-US"/>
        </w:rPr>
        <w:t xml:space="preserve">2024. </w:t>
      </w:r>
      <w:r w:rsidR="00606AF1" w:rsidRPr="00606AF1">
        <w:rPr>
          <w:rFonts w:ascii="Arial" w:hAnsi="Arial" w:cs="Arial"/>
          <w:sz w:val="24"/>
          <w:szCs w:val="24"/>
          <w:lang w:val="en-US"/>
        </w:rPr>
        <w:t xml:space="preserve">Available from: </w:t>
      </w:r>
      <w:r w:rsidR="00B3587D" w:rsidRPr="00B3587D">
        <w:rPr>
          <w:rFonts w:ascii="Arial" w:hAnsi="Arial" w:cs="Arial"/>
          <w:sz w:val="24"/>
          <w:szCs w:val="24"/>
          <w:lang w:val="en-US"/>
        </w:rPr>
        <w:t>https://www.ohri.ca/programs/clinical_epidemiology/oxford.asp</w:t>
      </w:r>
    </w:p>
    <w:p w14:paraId="7052DE05" w14:textId="6059E97F" w:rsidR="00606AF1" w:rsidRPr="00606AF1" w:rsidRDefault="00E17ECA" w:rsidP="00E95D17">
      <w:pPr>
        <w:pStyle w:val="BodyText"/>
        <w:adjustRightInd w:val="0"/>
        <w:snapToGrid w:val="0"/>
        <w:spacing w:before="62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 w:hint="eastAsia"/>
          <w:sz w:val="24"/>
          <w:szCs w:val="24"/>
          <w:lang w:val="en-US"/>
        </w:rPr>
        <w:t>[</w:t>
      </w:r>
      <w:r w:rsidR="00B3587D">
        <w:rPr>
          <w:rFonts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 w:hint="eastAsia"/>
          <w:sz w:val="24"/>
          <w:szCs w:val="24"/>
          <w:lang w:val="en-US"/>
        </w:rPr>
        <w:t>]</w:t>
      </w:r>
      <w:r w:rsidR="00E95D17">
        <w:rPr>
          <w:rFonts w:ascii="Arial" w:hAnsi="Arial" w:cs="Arial"/>
          <w:sz w:val="24"/>
          <w:szCs w:val="24"/>
          <w:lang w:val="en-US"/>
        </w:rPr>
        <w:t xml:space="preserve"> </w:t>
      </w:r>
      <w:r w:rsidR="0071447D" w:rsidRPr="0071447D">
        <w:rPr>
          <w:rFonts w:ascii="Arial" w:hAnsi="Arial" w:cs="Arial"/>
          <w:sz w:val="24"/>
          <w:szCs w:val="24"/>
          <w:lang w:val="en-US"/>
        </w:rPr>
        <w:t xml:space="preserve">Duan J, Ma D, Wen X, Guo Q, Gao J, Zhang G, </w:t>
      </w:r>
      <w:r w:rsidR="00E95D17" w:rsidRPr="00E95D17">
        <w:rPr>
          <w:rFonts w:ascii="Arial" w:hAnsi="Arial" w:cs="Arial"/>
          <w:sz w:val="24"/>
          <w:szCs w:val="24"/>
          <w:lang w:val="en-US"/>
        </w:rPr>
        <w:t xml:space="preserve">et al. Hydroxychloroquine prophylaxis for preeclampsia, hypertension and prematurity in pregnant patients with systemic lupus erythematosus: A meta-analysis. </w:t>
      </w:r>
      <w:r w:rsidR="00E95D17" w:rsidRPr="0071447D">
        <w:rPr>
          <w:rFonts w:ascii="Arial" w:hAnsi="Arial" w:cs="Arial"/>
          <w:sz w:val="24"/>
          <w:szCs w:val="24"/>
          <w:lang w:val="en-US"/>
        </w:rPr>
        <w:t>Lupus</w:t>
      </w:r>
      <w:r w:rsidR="00606AF1">
        <w:rPr>
          <w:rFonts w:ascii="Arial" w:hAnsi="Arial" w:cs="Arial" w:hint="eastAsia"/>
          <w:sz w:val="24"/>
          <w:szCs w:val="24"/>
          <w:lang w:val="en-US"/>
        </w:rPr>
        <w:t>.</w:t>
      </w:r>
      <w:r w:rsidR="00E95D17" w:rsidRPr="00E95D17">
        <w:rPr>
          <w:rFonts w:ascii="Arial" w:hAnsi="Arial" w:cs="Arial"/>
          <w:sz w:val="24"/>
          <w:szCs w:val="24"/>
          <w:lang w:val="en-US"/>
        </w:rPr>
        <w:t xml:space="preserve"> 2021;30:1163–</w:t>
      </w:r>
      <w:r w:rsidR="00606AF1">
        <w:rPr>
          <w:rFonts w:ascii="Arial" w:hAnsi="Arial" w:cs="Arial" w:hint="eastAsia"/>
          <w:sz w:val="24"/>
          <w:szCs w:val="24"/>
          <w:lang w:val="en-US"/>
        </w:rPr>
        <w:t>11</w:t>
      </w:r>
      <w:r w:rsidR="00E95D17" w:rsidRPr="00E95D17">
        <w:rPr>
          <w:rFonts w:ascii="Arial" w:hAnsi="Arial" w:cs="Arial"/>
          <w:sz w:val="24"/>
          <w:szCs w:val="24"/>
          <w:lang w:val="en-US"/>
        </w:rPr>
        <w:t>74.</w:t>
      </w:r>
      <w:r w:rsidR="00606AF1">
        <w:rPr>
          <w:rFonts w:ascii="Arial" w:hAnsi="Arial" w:cs="Arial" w:hint="eastAsia"/>
          <w:sz w:val="24"/>
          <w:szCs w:val="24"/>
          <w:lang w:val="en-US"/>
        </w:rPr>
        <w:t xml:space="preserve"> </w:t>
      </w:r>
      <w:r w:rsidR="00606AF1" w:rsidRPr="00606AF1">
        <w:rPr>
          <w:rFonts w:ascii="Arial" w:hAnsi="Arial" w:cs="Arial"/>
          <w:sz w:val="24"/>
          <w:szCs w:val="24"/>
          <w:lang w:val="en-US"/>
        </w:rPr>
        <w:t>https://doi.org/10.1177/09612033211007199</w:t>
      </w:r>
      <w:r w:rsidR="00606AF1">
        <w:rPr>
          <w:rFonts w:ascii="Arial" w:hAnsi="Arial" w:cs="Arial" w:hint="eastAsia"/>
          <w:sz w:val="24"/>
          <w:szCs w:val="24"/>
          <w:lang w:val="en-US"/>
        </w:rPr>
        <w:t xml:space="preserve"> </w:t>
      </w:r>
      <w:r w:rsidR="00606AF1" w:rsidRPr="00606AF1">
        <w:rPr>
          <w:rFonts w:ascii="Arial" w:hAnsi="Arial" w:cs="Arial"/>
          <w:sz w:val="24"/>
          <w:szCs w:val="24"/>
          <w:lang w:val="en-US"/>
        </w:rPr>
        <w:t>PMID: 33853420</w:t>
      </w:r>
    </w:p>
    <w:sectPr w:rsidR="00606AF1" w:rsidRPr="00606AF1" w:rsidSect="000F7BA6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5D7D47" w14:textId="77777777" w:rsidR="004D37D6" w:rsidRDefault="004D37D6">
      <w:r>
        <w:separator/>
      </w:r>
    </w:p>
  </w:endnote>
  <w:endnote w:type="continuationSeparator" w:id="0">
    <w:p w14:paraId="18E8C6A8" w14:textId="77777777" w:rsidR="004D37D6" w:rsidRDefault="004D3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280CA1" w14:textId="6725D7E8" w:rsidR="00AA2CB7" w:rsidRPr="00E30795" w:rsidRDefault="00AA2CB7" w:rsidP="00E3079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9CE9F" w14:textId="77777777" w:rsidR="004D37D6" w:rsidRDefault="004D37D6">
      <w:r>
        <w:separator/>
      </w:r>
    </w:p>
  </w:footnote>
  <w:footnote w:type="continuationSeparator" w:id="0">
    <w:p w14:paraId="7487BCDF" w14:textId="77777777" w:rsidR="004D37D6" w:rsidRDefault="004D3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CE3A8B"/>
    <w:rsid w:val="000050F4"/>
    <w:rsid w:val="000060B0"/>
    <w:rsid w:val="0001430E"/>
    <w:rsid w:val="00017C80"/>
    <w:rsid w:val="00020385"/>
    <w:rsid w:val="0002153C"/>
    <w:rsid w:val="000271B9"/>
    <w:rsid w:val="000301C5"/>
    <w:rsid w:val="00033B66"/>
    <w:rsid w:val="00034491"/>
    <w:rsid w:val="0003486D"/>
    <w:rsid w:val="000365BB"/>
    <w:rsid w:val="00041EE6"/>
    <w:rsid w:val="00042526"/>
    <w:rsid w:val="00044C0D"/>
    <w:rsid w:val="00044EB0"/>
    <w:rsid w:val="00046DB7"/>
    <w:rsid w:val="0005319F"/>
    <w:rsid w:val="00054F87"/>
    <w:rsid w:val="0005670F"/>
    <w:rsid w:val="00060A77"/>
    <w:rsid w:val="00062AD6"/>
    <w:rsid w:val="00065D88"/>
    <w:rsid w:val="0006683F"/>
    <w:rsid w:val="000844E4"/>
    <w:rsid w:val="000918F8"/>
    <w:rsid w:val="000935A1"/>
    <w:rsid w:val="00094E79"/>
    <w:rsid w:val="00095454"/>
    <w:rsid w:val="000A66BD"/>
    <w:rsid w:val="000B0B78"/>
    <w:rsid w:val="000B26D8"/>
    <w:rsid w:val="000B4D80"/>
    <w:rsid w:val="000B510F"/>
    <w:rsid w:val="000B5648"/>
    <w:rsid w:val="000C1E94"/>
    <w:rsid w:val="000C454E"/>
    <w:rsid w:val="000C762D"/>
    <w:rsid w:val="000D0969"/>
    <w:rsid w:val="000D0E6A"/>
    <w:rsid w:val="000D5085"/>
    <w:rsid w:val="000D54AC"/>
    <w:rsid w:val="000E0831"/>
    <w:rsid w:val="000E1CD3"/>
    <w:rsid w:val="000E25BB"/>
    <w:rsid w:val="000E3549"/>
    <w:rsid w:val="000E359F"/>
    <w:rsid w:val="000E45CE"/>
    <w:rsid w:val="000E4F48"/>
    <w:rsid w:val="000F7BA6"/>
    <w:rsid w:val="00100408"/>
    <w:rsid w:val="001046F2"/>
    <w:rsid w:val="00107E49"/>
    <w:rsid w:val="00113CF4"/>
    <w:rsid w:val="00120AE6"/>
    <w:rsid w:val="00121208"/>
    <w:rsid w:val="0012318D"/>
    <w:rsid w:val="00132948"/>
    <w:rsid w:val="00137F66"/>
    <w:rsid w:val="0015057F"/>
    <w:rsid w:val="00152B82"/>
    <w:rsid w:val="00162012"/>
    <w:rsid w:val="001664FB"/>
    <w:rsid w:val="00171601"/>
    <w:rsid w:val="00171D46"/>
    <w:rsid w:val="00173D96"/>
    <w:rsid w:val="0018057A"/>
    <w:rsid w:val="00182091"/>
    <w:rsid w:val="00182C13"/>
    <w:rsid w:val="00184380"/>
    <w:rsid w:val="00184E04"/>
    <w:rsid w:val="001A0305"/>
    <w:rsid w:val="001A210D"/>
    <w:rsid w:val="001A2CCF"/>
    <w:rsid w:val="001A562B"/>
    <w:rsid w:val="001B2BA1"/>
    <w:rsid w:val="001B4179"/>
    <w:rsid w:val="001B68D2"/>
    <w:rsid w:val="001C197A"/>
    <w:rsid w:val="001C1D78"/>
    <w:rsid w:val="001C3845"/>
    <w:rsid w:val="001C5642"/>
    <w:rsid w:val="001D02E0"/>
    <w:rsid w:val="001D1C9E"/>
    <w:rsid w:val="001D205D"/>
    <w:rsid w:val="001E2E90"/>
    <w:rsid w:val="001E53E8"/>
    <w:rsid w:val="001E5B42"/>
    <w:rsid w:val="001E64AF"/>
    <w:rsid w:val="001F449B"/>
    <w:rsid w:val="00200B09"/>
    <w:rsid w:val="0020213D"/>
    <w:rsid w:val="00204F71"/>
    <w:rsid w:val="00205699"/>
    <w:rsid w:val="002073F6"/>
    <w:rsid w:val="002075CE"/>
    <w:rsid w:val="00207814"/>
    <w:rsid w:val="00213512"/>
    <w:rsid w:val="002148F8"/>
    <w:rsid w:val="00234B5B"/>
    <w:rsid w:val="00241303"/>
    <w:rsid w:val="00246A4F"/>
    <w:rsid w:val="0026056B"/>
    <w:rsid w:val="0026499B"/>
    <w:rsid w:val="00270426"/>
    <w:rsid w:val="00270E33"/>
    <w:rsid w:val="00271C84"/>
    <w:rsid w:val="00272EB6"/>
    <w:rsid w:val="0027486E"/>
    <w:rsid w:val="00276EDE"/>
    <w:rsid w:val="00277BFD"/>
    <w:rsid w:val="0028281E"/>
    <w:rsid w:val="00286711"/>
    <w:rsid w:val="0029200B"/>
    <w:rsid w:val="00294BDD"/>
    <w:rsid w:val="002A0136"/>
    <w:rsid w:val="002B642C"/>
    <w:rsid w:val="002B7112"/>
    <w:rsid w:val="002B755B"/>
    <w:rsid w:val="002D01F0"/>
    <w:rsid w:val="002D16BB"/>
    <w:rsid w:val="002D4CF5"/>
    <w:rsid w:val="002D5876"/>
    <w:rsid w:val="002E2DCE"/>
    <w:rsid w:val="002E6D25"/>
    <w:rsid w:val="002F0DC6"/>
    <w:rsid w:val="002F250C"/>
    <w:rsid w:val="002F4020"/>
    <w:rsid w:val="002F73CF"/>
    <w:rsid w:val="00307747"/>
    <w:rsid w:val="0031277A"/>
    <w:rsid w:val="00313A24"/>
    <w:rsid w:val="00314082"/>
    <w:rsid w:val="00316747"/>
    <w:rsid w:val="003267D4"/>
    <w:rsid w:val="00326CA3"/>
    <w:rsid w:val="00332E36"/>
    <w:rsid w:val="003424A6"/>
    <w:rsid w:val="003447F3"/>
    <w:rsid w:val="00345B9F"/>
    <w:rsid w:val="00351A8D"/>
    <w:rsid w:val="0035422B"/>
    <w:rsid w:val="003553D8"/>
    <w:rsid w:val="003666BE"/>
    <w:rsid w:val="003679C9"/>
    <w:rsid w:val="00371EA2"/>
    <w:rsid w:val="00373AB7"/>
    <w:rsid w:val="0037601A"/>
    <w:rsid w:val="00384C86"/>
    <w:rsid w:val="003B76EB"/>
    <w:rsid w:val="003C4C43"/>
    <w:rsid w:val="003C6E0A"/>
    <w:rsid w:val="003C73C4"/>
    <w:rsid w:val="003D3C6D"/>
    <w:rsid w:val="003E215A"/>
    <w:rsid w:val="003E2B32"/>
    <w:rsid w:val="003E327C"/>
    <w:rsid w:val="003E560F"/>
    <w:rsid w:val="003F214E"/>
    <w:rsid w:val="00402B80"/>
    <w:rsid w:val="004072D0"/>
    <w:rsid w:val="00410D33"/>
    <w:rsid w:val="0041345D"/>
    <w:rsid w:val="0041550D"/>
    <w:rsid w:val="004155BB"/>
    <w:rsid w:val="004239D5"/>
    <w:rsid w:val="00443A27"/>
    <w:rsid w:val="00453419"/>
    <w:rsid w:val="00460847"/>
    <w:rsid w:val="0046415C"/>
    <w:rsid w:val="0046481A"/>
    <w:rsid w:val="004668B7"/>
    <w:rsid w:val="00470E29"/>
    <w:rsid w:val="004720EF"/>
    <w:rsid w:val="004811E3"/>
    <w:rsid w:val="00486363"/>
    <w:rsid w:val="0049053F"/>
    <w:rsid w:val="00493128"/>
    <w:rsid w:val="004955BF"/>
    <w:rsid w:val="004A2ABE"/>
    <w:rsid w:val="004A6D63"/>
    <w:rsid w:val="004A6F12"/>
    <w:rsid w:val="004A77E7"/>
    <w:rsid w:val="004A7AFF"/>
    <w:rsid w:val="004B0540"/>
    <w:rsid w:val="004B7FAA"/>
    <w:rsid w:val="004C2976"/>
    <w:rsid w:val="004C457D"/>
    <w:rsid w:val="004C5B0E"/>
    <w:rsid w:val="004C687B"/>
    <w:rsid w:val="004D37D6"/>
    <w:rsid w:val="004D6A8C"/>
    <w:rsid w:val="004D7AB0"/>
    <w:rsid w:val="004E5342"/>
    <w:rsid w:val="004E7558"/>
    <w:rsid w:val="004F3640"/>
    <w:rsid w:val="00502FD6"/>
    <w:rsid w:val="005063CB"/>
    <w:rsid w:val="00507CFE"/>
    <w:rsid w:val="00513CF2"/>
    <w:rsid w:val="00514076"/>
    <w:rsid w:val="005205D3"/>
    <w:rsid w:val="005206B5"/>
    <w:rsid w:val="00521347"/>
    <w:rsid w:val="00522871"/>
    <w:rsid w:val="00526317"/>
    <w:rsid w:val="00530457"/>
    <w:rsid w:val="00533CBC"/>
    <w:rsid w:val="005367AC"/>
    <w:rsid w:val="00547693"/>
    <w:rsid w:val="00550D6C"/>
    <w:rsid w:val="00551844"/>
    <w:rsid w:val="00553713"/>
    <w:rsid w:val="00557DFA"/>
    <w:rsid w:val="0056308A"/>
    <w:rsid w:val="005633E3"/>
    <w:rsid w:val="00565431"/>
    <w:rsid w:val="00576002"/>
    <w:rsid w:val="005836CD"/>
    <w:rsid w:val="005974BE"/>
    <w:rsid w:val="005A125F"/>
    <w:rsid w:val="005A1FA5"/>
    <w:rsid w:val="005A2087"/>
    <w:rsid w:val="005A2C74"/>
    <w:rsid w:val="005A4C7C"/>
    <w:rsid w:val="005B1FF9"/>
    <w:rsid w:val="005B5A89"/>
    <w:rsid w:val="005B7425"/>
    <w:rsid w:val="005C7735"/>
    <w:rsid w:val="005C7950"/>
    <w:rsid w:val="005D2CA8"/>
    <w:rsid w:val="005D3964"/>
    <w:rsid w:val="005D3CB4"/>
    <w:rsid w:val="005D497E"/>
    <w:rsid w:val="005D4B29"/>
    <w:rsid w:val="005D757B"/>
    <w:rsid w:val="005F2A8B"/>
    <w:rsid w:val="005F5E3C"/>
    <w:rsid w:val="0060050D"/>
    <w:rsid w:val="00601304"/>
    <w:rsid w:val="00606AF1"/>
    <w:rsid w:val="00614C98"/>
    <w:rsid w:val="00637B6E"/>
    <w:rsid w:val="00644DC1"/>
    <w:rsid w:val="0064614B"/>
    <w:rsid w:val="00651F5A"/>
    <w:rsid w:val="00654DA9"/>
    <w:rsid w:val="00654E5E"/>
    <w:rsid w:val="006562A0"/>
    <w:rsid w:val="00661873"/>
    <w:rsid w:val="00661F61"/>
    <w:rsid w:val="006661EE"/>
    <w:rsid w:val="00675ED6"/>
    <w:rsid w:val="00676FF1"/>
    <w:rsid w:val="00682A00"/>
    <w:rsid w:val="006923B9"/>
    <w:rsid w:val="006A5DBA"/>
    <w:rsid w:val="006C1CBD"/>
    <w:rsid w:val="006C4D0E"/>
    <w:rsid w:val="006C7D9F"/>
    <w:rsid w:val="006D4237"/>
    <w:rsid w:val="006D5742"/>
    <w:rsid w:val="00701F23"/>
    <w:rsid w:val="00704387"/>
    <w:rsid w:val="00705072"/>
    <w:rsid w:val="00710690"/>
    <w:rsid w:val="0071447D"/>
    <w:rsid w:val="007179B9"/>
    <w:rsid w:val="0072302D"/>
    <w:rsid w:val="007265F7"/>
    <w:rsid w:val="00730F22"/>
    <w:rsid w:val="007417AC"/>
    <w:rsid w:val="00743E64"/>
    <w:rsid w:val="007448E1"/>
    <w:rsid w:val="0074733F"/>
    <w:rsid w:val="00747635"/>
    <w:rsid w:val="00755D74"/>
    <w:rsid w:val="007613AE"/>
    <w:rsid w:val="00763F48"/>
    <w:rsid w:val="0076518B"/>
    <w:rsid w:val="00766B92"/>
    <w:rsid w:val="00766EB7"/>
    <w:rsid w:val="00772EF6"/>
    <w:rsid w:val="007803FF"/>
    <w:rsid w:val="007807E4"/>
    <w:rsid w:val="00785F8A"/>
    <w:rsid w:val="00791105"/>
    <w:rsid w:val="00792F16"/>
    <w:rsid w:val="007A25D1"/>
    <w:rsid w:val="007A3702"/>
    <w:rsid w:val="007A4D0F"/>
    <w:rsid w:val="007A5C13"/>
    <w:rsid w:val="007C099D"/>
    <w:rsid w:val="007C2018"/>
    <w:rsid w:val="007C27A0"/>
    <w:rsid w:val="007D61FF"/>
    <w:rsid w:val="007E1329"/>
    <w:rsid w:val="007F6E6A"/>
    <w:rsid w:val="007F7012"/>
    <w:rsid w:val="00800816"/>
    <w:rsid w:val="00801FA1"/>
    <w:rsid w:val="0080755E"/>
    <w:rsid w:val="008076A9"/>
    <w:rsid w:val="00810753"/>
    <w:rsid w:val="0081654D"/>
    <w:rsid w:val="008264C6"/>
    <w:rsid w:val="00830B35"/>
    <w:rsid w:val="00830FAC"/>
    <w:rsid w:val="00834CBD"/>
    <w:rsid w:val="008417E2"/>
    <w:rsid w:val="00844CDF"/>
    <w:rsid w:val="008530C4"/>
    <w:rsid w:val="0086127E"/>
    <w:rsid w:val="008632E4"/>
    <w:rsid w:val="008662F0"/>
    <w:rsid w:val="00866FEF"/>
    <w:rsid w:val="008673E0"/>
    <w:rsid w:val="00870855"/>
    <w:rsid w:val="00870BB9"/>
    <w:rsid w:val="00872147"/>
    <w:rsid w:val="00875DB5"/>
    <w:rsid w:val="00881C85"/>
    <w:rsid w:val="008831FF"/>
    <w:rsid w:val="00883A76"/>
    <w:rsid w:val="008871F8"/>
    <w:rsid w:val="00894762"/>
    <w:rsid w:val="008A0608"/>
    <w:rsid w:val="008A288E"/>
    <w:rsid w:val="008B0D31"/>
    <w:rsid w:val="008B1837"/>
    <w:rsid w:val="008B2679"/>
    <w:rsid w:val="008B5542"/>
    <w:rsid w:val="008C3014"/>
    <w:rsid w:val="008C5A32"/>
    <w:rsid w:val="008D7CCF"/>
    <w:rsid w:val="008E654A"/>
    <w:rsid w:val="008E7520"/>
    <w:rsid w:val="008F5F48"/>
    <w:rsid w:val="009017E6"/>
    <w:rsid w:val="00902523"/>
    <w:rsid w:val="00914B8D"/>
    <w:rsid w:val="00916DDC"/>
    <w:rsid w:val="00917D41"/>
    <w:rsid w:val="00921156"/>
    <w:rsid w:val="00921D7D"/>
    <w:rsid w:val="0092220C"/>
    <w:rsid w:val="009245BE"/>
    <w:rsid w:val="0093142A"/>
    <w:rsid w:val="009318B3"/>
    <w:rsid w:val="009404A8"/>
    <w:rsid w:val="009432F4"/>
    <w:rsid w:val="00944683"/>
    <w:rsid w:val="00944AD4"/>
    <w:rsid w:val="00954350"/>
    <w:rsid w:val="00957F05"/>
    <w:rsid w:val="0096391D"/>
    <w:rsid w:val="0098319C"/>
    <w:rsid w:val="00984AA0"/>
    <w:rsid w:val="0098625D"/>
    <w:rsid w:val="0099253B"/>
    <w:rsid w:val="0099795F"/>
    <w:rsid w:val="009A50BF"/>
    <w:rsid w:val="009B31B4"/>
    <w:rsid w:val="009C1675"/>
    <w:rsid w:val="009C5868"/>
    <w:rsid w:val="009D1D52"/>
    <w:rsid w:val="009D1DEF"/>
    <w:rsid w:val="009D6789"/>
    <w:rsid w:val="009E03DC"/>
    <w:rsid w:val="009E5BC1"/>
    <w:rsid w:val="00A065C7"/>
    <w:rsid w:val="00A17089"/>
    <w:rsid w:val="00A21B29"/>
    <w:rsid w:val="00A22731"/>
    <w:rsid w:val="00A309D5"/>
    <w:rsid w:val="00A3193E"/>
    <w:rsid w:val="00A34903"/>
    <w:rsid w:val="00A36D53"/>
    <w:rsid w:val="00A410AB"/>
    <w:rsid w:val="00A451DD"/>
    <w:rsid w:val="00A45A1C"/>
    <w:rsid w:val="00A559BD"/>
    <w:rsid w:val="00A55EDC"/>
    <w:rsid w:val="00A5666D"/>
    <w:rsid w:val="00A74968"/>
    <w:rsid w:val="00A82C5E"/>
    <w:rsid w:val="00A90E96"/>
    <w:rsid w:val="00AA2CB7"/>
    <w:rsid w:val="00AA6A59"/>
    <w:rsid w:val="00AB0DE8"/>
    <w:rsid w:val="00AB61B6"/>
    <w:rsid w:val="00AB79C0"/>
    <w:rsid w:val="00AC3727"/>
    <w:rsid w:val="00AD0D78"/>
    <w:rsid w:val="00AD115A"/>
    <w:rsid w:val="00AD26E8"/>
    <w:rsid w:val="00AD48C5"/>
    <w:rsid w:val="00AE13F7"/>
    <w:rsid w:val="00AF2E8C"/>
    <w:rsid w:val="00AF3E64"/>
    <w:rsid w:val="00B0135B"/>
    <w:rsid w:val="00B02632"/>
    <w:rsid w:val="00B0571D"/>
    <w:rsid w:val="00B0643B"/>
    <w:rsid w:val="00B25CC9"/>
    <w:rsid w:val="00B26F61"/>
    <w:rsid w:val="00B34608"/>
    <w:rsid w:val="00B34F8C"/>
    <w:rsid w:val="00B3587D"/>
    <w:rsid w:val="00B42737"/>
    <w:rsid w:val="00B46134"/>
    <w:rsid w:val="00B462F1"/>
    <w:rsid w:val="00B478F9"/>
    <w:rsid w:val="00B55643"/>
    <w:rsid w:val="00B56896"/>
    <w:rsid w:val="00B604EA"/>
    <w:rsid w:val="00B61D8B"/>
    <w:rsid w:val="00B62BE8"/>
    <w:rsid w:val="00B64BD6"/>
    <w:rsid w:val="00B6669B"/>
    <w:rsid w:val="00B67FF2"/>
    <w:rsid w:val="00B71B97"/>
    <w:rsid w:val="00B802C1"/>
    <w:rsid w:val="00B820CE"/>
    <w:rsid w:val="00B8393A"/>
    <w:rsid w:val="00B84525"/>
    <w:rsid w:val="00BB3351"/>
    <w:rsid w:val="00BB351A"/>
    <w:rsid w:val="00BC4458"/>
    <w:rsid w:val="00BC51E9"/>
    <w:rsid w:val="00BD2890"/>
    <w:rsid w:val="00BD44D4"/>
    <w:rsid w:val="00BD7BAD"/>
    <w:rsid w:val="00BE3D6F"/>
    <w:rsid w:val="00BE6F0A"/>
    <w:rsid w:val="00BE7604"/>
    <w:rsid w:val="00BF0317"/>
    <w:rsid w:val="00BF4379"/>
    <w:rsid w:val="00BF4BC8"/>
    <w:rsid w:val="00BF581A"/>
    <w:rsid w:val="00C02ABB"/>
    <w:rsid w:val="00C176E3"/>
    <w:rsid w:val="00C31720"/>
    <w:rsid w:val="00C33D3D"/>
    <w:rsid w:val="00C35EFB"/>
    <w:rsid w:val="00C44424"/>
    <w:rsid w:val="00C44A72"/>
    <w:rsid w:val="00C46519"/>
    <w:rsid w:val="00C470F8"/>
    <w:rsid w:val="00C566E7"/>
    <w:rsid w:val="00C57064"/>
    <w:rsid w:val="00C613F5"/>
    <w:rsid w:val="00C62150"/>
    <w:rsid w:val="00C66984"/>
    <w:rsid w:val="00C7263C"/>
    <w:rsid w:val="00C731FB"/>
    <w:rsid w:val="00C87FA6"/>
    <w:rsid w:val="00C92315"/>
    <w:rsid w:val="00C93304"/>
    <w:rsid w:val="00CA3D7D"/>
    <w:rsid w:val="00CA6F02"/>
    <w:rsid w:val="00CC49B9"/>
    <w:rsid w:val="00CC69A0"/>
    <w:rsid w:val="00CD2168"/>
    <w:rsid w:val="00CE0B1B"/>
    <w:rsid w:val="00CE3A8B"/>
    <w:rsid w:val="00CE67F9"/>
    <w:rsid w:val="00CE68F4"/>
    <w:rsid w:val="00CE6C11"/>
    <w:rsid w:val="00CF053B"/>
    <w:rsid w:val="00D015AE"/>
    <w:rsid w:val="00D0598A"/>
    <w:rsid w:val="00D0725F"/>
    <w:rsid w:val="00D1114D"/>
    <w:rsid w:val="00D16AFD"/>
    <w:rsid w:val="00D21DBF"/>
    <w:rsid w:val="00D22009"/>
    <w:rsid w:val="00D26FA0"/>
    <w:rsid w:val="00D32BF2"/>
    <w:rsid w:val="00D349F1"/>
    <w:rsid w:val="00D43EBA"/>
    <w:rsid w:val="00D51440"/>
    <w:rsid w:val="00D515D4"/>
    <w:rsid w:val="00D51ACD"/>
    <w:rsid w:val="00D5504C"/>
    <w:rsid w:val="00D570C9"/>
    <w:rsid w:val="00D57BF9"/>
    <w:rsid w:val="00D6113A"/>
    <w:rsid w:val="00D65B77"/>
    <w:rsid w:val="00D66F42"/>
    <w:rsid w:val="00D808AA"/>
    <w:rsid w:val="00D81DE4"/>
    <w:rsid w:val="00D83727"/>
    <w:rsid w:val="00D907B8"/>
    <w:rsid w:val="00D92170"/>
    <w:rsid w:val="00D93272"/>
    <w:rsid w:val="00D9363B"/>
    <w:rsid w:val="00D968F8"/>
    <w:rsid w:val="00DA25E6"/>
    <w:rsid w:val="00DA3BFF"/>
    <w:rsid w:val="00DA51C9"/>
    <w:rsid w:val="00DA59CD"/>
    <w:rsid w:val="00DA7306"/>
    <w:rsid w:val="00DA7D87"/>
    <w:rsid w:val="00DB2725"/>
    <w:rsid w:val="00DB4796"/>
    <w:rsid w:val="00DC41B0"/>
    <w:rsid w:val="00DD3AFB"/>
    <w:rsid w:val="00DD59D1"/>
    <w:rsid w:val="00DE069A"/>
    <w:rsid w:val="00DE3786"/>
    <w:rsid w:val="00DF10B6"/>
    <w:rsid w:val="00DF4543"/>
    <w:rsid w:val="00E020F0"/>
    <w:rsid w:val="00E04A60"/>
    <w:rsid w:val="00E04DEF"/>
    <w:rsid w:val="00E17ECA"/>
    <w:rsid w:val="00E21203"/>
    <w:rsid w:val="00E21A07"/>
    <w:rsid w:val="00E22B68"/>
    <w:rsid w:val="00E2315F"/>
    <w:rsid w:val="00E30795"/>
    <w:rsid w:val="00E3157E"/>
    <w:rsid w:val="00E35826"/>
    <w:rsid w:val="00E37641"/>
    <w:rsid w:val="00E40A96"/>
    <w:rsid w:val="00E47FF0"/>
    <w:rsid w:val="00E500CF"/>
    <w:rsid w:val="00E67532"/>
    <w:rsid w:val="00E703D5"/>
    <w:rsid w:val="00E760D1"/>
    <w:rsid w:val="00E851DE"/>
    <w:rsid w:val="00E85343"/>
    <w:rsid w:val="00E871B0"/>
    <w:rsid w:val="00E91C28"/>
    <w:rsid w:val="00E94CD5"/>
    <w:rsid w:val="00E95D17"/>
    <w:rsid w:val="00E960B8"/>
    <w:rsid w:val="00EB463F"/>
    <w:rsid w:val="00EB47B9"/>
    <w:rsid w:val="00ED10BE"/>
    <w:rsid w:val="00ED47F1"/>
    <w:rsid w:val="00ED508C"/>
    <w:rsid w:val="00EE481A"/>
    <w:rsid w:val="00EE4EE0"/>
    <w:rsid w:val="00EF74A2"/>
    <w:rsid w:val="00F0357A"/>
    <w:rsid w:val="00F14CEA"/>
    <w:rsid w:val="00F172F5"/>
    <w:rsid w:val="00F1744E"/>
    <w:rsid w:val="00F23086"/>
    <w:rsid w:val="00F43756"/>
    <w:rsid w:val="00F46918"/>
    <w:rsid w:val="00F51829"/>
    <w:rsid w:val="00F51B5C"/>
    <w:rsid w:val="00F51C51"/>
    <w:rsid w:val="00F6089E"/>
    <w:rsid w:val="00F64945"/>
    <w:rsid w:val="00F77966"/>
    <w:rsid w:val="00F8234B"/>
    <w:rsid w:val="00F92AED"/>
    <w:rsid w:val="00F95951"/>
    <w:rsid w:val="00F97779"/>
    <w:rsid w:val="00FA0ABB"/>
    <w:rsid w:val="00FA379E"/>
    <w:rsid w:val="00FA5398"/>
    <w:rsid w:val="00FA5C71"/>
    <w:rsid w:val="00FB033B"/>
    <w:rsid w:val="00FB1543"/>
    <w:rsid w:val="00FB5BD1"/>
    <w:rsid w:val="00FC068E"/>
    <w:rsid w:val="00FC44EF"/>
    <w:rsid w:val="00FC765D"/>
    <w:rsid w:val="00FD7ADD"/>
    <w:rsid w:val="00FE6EAC"/>
    <w:rsid w:val="00FF5B97"/>
    <w:rsid w:val="00FF5C40"/>
    <w:rsid w:val="00FF6728"/>
    <w:rsid w:val="014158E7"/>
    <w:rsid w:val="03190F99"/>
    <w:rsid w:val="033C4617"/>
    <w:rsid w:val="03401306"/>
    <w:rsid w:val="03916102"/>
    <w:rsid w:val="039F1952"/>
    <w:rsid w:val="03E356BB"/>
    <w:rsid w:val="042A7B3A"/>
    <w:rsid w:val="043C45D6"/>
    <w:rsid w:val="04470FC2"/>
    <w:rsid w:val="04720A31"/>
    <w:rsid w:val="049967A0"/>
    <w:rsid w:val="05EA6246"/>
    <w:rsid w:val="05F42A6C"/>
    <w:rsid w:val="063E4862"/>
    <w:rsid w:val="063F2CB0"/>
    <w:rsid w:val="0678374A"/>
    <w:rsid w:val="06DF7C96"/>
    <w:rsid w:val="07215B33"/>
    <w:rsid w:val="081D1247"/>
    <w:rsid w:val="084F0368"/>
    <w:rsid w:val="093653DA"/>
    <w:rsid w:val="09675528"/>
    <w:rsid w:val="09DA2738"/>
    <w:rsid w:val="0A8336EA"/>
    <w:rsid w:val="0AF20FFA"/>
    <w:rsid w:val="0B2150AE"/>
    <w:rsid w:val="0BB021EE"/>
    <w:rsid w:val="0BE1078F"/>
    <w:rsid w:val="0BE30E47"/>
    <w:rsid w:val="0BEC4077"/>
    <w:rsid w:val="0C857576"/>
    <w:rsid w:val="0C860C42"/>
    <w:rsid w:val="0C8C4FAF"/>
    <w:rsid w:val="0D172439"/>
    <w:rsid w:val="0D7E1723"/>
    <w:rsid w:val="0DA675C3"/>
    <w:rsid w:val="0E372937"/>
    <w:rsid w:val="0EFF410B"/>
    <w:rsid w:val="0F0F180E"/>
    <w:rsid w:val="0F160F1C"/>
    <w:rsid w:val="0F246F96"/>
    <w:rsid w:val="0F8D6FBD"/>
    <w:rsid w:val="107C6D27"/>
    <w:rsid w:val="107E44E1"/>
    <w:rsid w:val="10A76E18"/>
    <w:rsid w:val="11084050"/>
    <w:rsid w:val="110972A2"/>
    <w:rsid w:val="112D459F"/>
    <w:rsid w:val="114E55D5"/>
    <w:rsid w:val="11846F80"/>
    <w:rsid w:val="11AA4F14"/>
    <w:rsid w:val="11E1324E"/>
    <w:rsid w:val="12B57DFC"/>
    <w:rsid w:val="12D76F6C"/>
    <w:rsid w:val="13065E2F"/>
    <w:rsid w:val="13B248AC"/>
    <w:rsid w:val="13E87FD8"/>
    <w:rsid w:val="13F45725"/>
    <w:rsid w:val="142E2281"/>
    <w:rsid w:val="143A47DF"/>
    <w:rsid w:val="14523F38"/>
    <w:rsid w:val="145B5E33"/>
    <w:rsid w:val="149037AF"/>
    <w:rsid w:val="149B40C3"/>
    <w:rsid w:val="14A334A6"/>
    <w:rsid w:val="16EC0DCC"/>
    <w:rsid w:val="16F01D06"/>
    <w:rsid w:val="17633A0F"/>
    <w:rsid w:val="177F54D7"/>
    <w:rsid w:val="187157E9"/>
    <w:rsid w:val="194464F6"/>
    <w:rsid w:val="1AB44542"/>
    <w:rsid w:val="1B53003E"/>
    <w:rsid w:val="1C150679"/>
    <w:rsid w:val="1CCE3AB3"/>
    <w:rsid w:val="1D13001D"/>
    <w:rsid w:val="1D3E2F8A"/>
    <w:rsid w:val="1D582823"/>
    <w:rsid w:val="1D835C32"/>
    <w:rsid w:val="1E3B289B"/>
    <w:rsid w:val="1E49551A"/>
    <w:rsid w:val="1EF55680"/>
    <w:rsid w:val="1F020008"/>
    <w:rsid w:val="1F363339"/>
    <w:rsid w:val="20014CDA"/>
    <w:rsid w:val="202F1FAA"/>
    <w:rsid w:val="205F0023"/>
    <w:rsid w:val="20EE157B"/>
    <w:rsid w:val="20FE5F29"/>
    <w:rsid w:val="21356888"/>
    <w:rsid w:val="23054A42"/>
    <w:rsid w:val="23EB2B5F"/>
    <w:rsid w:val="244C2345"/>
    <w:rsid w:val="24C56CD1"/>
    <w:rsid w:val="25B36AE7"/>
    <w:rsid w:val="265D4327"/>
    <w:rsid w:val="26B65BD8"/>
    <w:rsid w:val="2723548D"/>
    <w:rsid w:val="27BA361B"/>
    <w:rsid w:val="27EE7432"/>
    <w:rsid w:val="285C1A28"/>
    <w:rsid w:val="28603611"/>
    <w:rsid w:val="28A17A30"/>
    <w:rsid w:val="28A52540"/>
    <w:rsid w:val="299F7F6C"/>
    <w:rsid w:val="29C61727"/>
    <w:rsid w:val="29CF7656"/>
    <w:rsid w:val="2A4F6C6F"/>
    <w:rsid w:val="2A7C38B4"/>
    <w:rsid w:val="2AE12CB7"/>
    <w:rsid w:val="2AEB5A1C"/>
    <w:rsid w:val="2B1E6838"/>
    <w:rsid w:val="2B291BC7"/>
    <w:rsid w:val="2BB5235E"/>
    <w:rsid w:val="2BB84AC4"/>
    <w:rsid w:val="2BD64622"/>
    <w:rsid w:val="2C5C40A1"/>
    <w:rsid w:val="2C815E85"/>
    <w:rsid w:val="2DA31762"/>
    <w:rsid w:val="2DE513E5"/>
    <w:rsid w:val="2DF473B1"/>
    <w:rsid w:val="2E0319B4"/>
    <w:rsid w:val="2E231013"/>
    <w:rsid w:val="2EA04FBE"/>
    <w:rsid w:val="2EB1692A"/>
    <w:rsid w:val="2F623667"/>
    <w:rsid w:val="301238FE"/>
    <w:rsid w:val="309D15BE"/>
    <w:rsid w:val="31115B95"/>
    <w:rsid w:val="31C13FC7"/>
    <w:rsid w:val="3260096C"/>
    <w:rsid w:val="32921E29"/>
    <w:rsid w:val="329267C5"/>
    <w:rsid w:val="32E02243"/>
    <w:rsid w:val="332648D2"/>
    <w:rsid w:val="3376368A"/>
    <w:rsid w:val="33BF419E"/>
    <w:rsid w:val="34751FC2"/>
    <w:rsid w:val="34F37A46"/>
    <w:rsid w:val="3506789F"/>
    <w:rsid w:val="350B5E00"/>
    <w:rsid w:val="356A5C3A"/>
    <w:rsid w:val="357B334A"/>
    <w:rsid w:val="358D0548"/>
    <w:rsid w:val="35A06E72"/>
    <w:rsid w:val="35A516A5"/>
    <w:rsid w:val="362A4859"/>
    <w:rsid w:val="375519F2"/>
    <w:rsid w:val="37BE0B43"/>
    <w:rsid w:val="37DE7578"/>
    <w:rsid w:val="38322B91"/>
    <w:rsid w:val="384A1427"/>
    <w:rsid w:val="38BB3D60"/>
    <w:rsid w:val="39AC2B57"/>
    <w:rsid w:val="3A493E78"/>
    <w:rsid w:val="3A7B0791"/>
    <w:rsid w:val="3A804F54"/>
    <w:rsid w:val="3AD671D8"/>
    <w:rsid w:val="3AF91CBB"/>
    <w:rsid w:val="3B4C4407"/>
    <w:rsid w:val="3BFD4538"/>
    <w:rsid w:val="3C172838"/>
    <w:rsid w:val="3CAD1B27"/>
    <w:rsid w:val="3CB01EF0"/>
    <w:rsid w:val="3CF529E9"/>
    <w:rsid w:val="3D050083"/>
    <w:rsid w:val="3D3E101D"/>
    <w:rsid w:val="3D4A3815"/>
    <w:rsid w:val="3E6B4494"/>
    <w:rsid w:val="3EAB5820"/>
    <w:rsid w:val="3EEE079F"/>
    <w:rsid w:val="3F237654"/>
    <w:rsid w:val="3F685E55"/>
    <w:rsid w:val="3FB44F2C"/>
    <w:rsid w:val="3FF31AAE"/>
    <w:rsid w:val="402E5CCA"/>
    <w:rsid w:val="40CF7B5A"/>
    <w:rsid w:val="40E17B70"/>
    <w:rsid w:val="41C36DFA"/>
    <w:rsid w:val="426D4972"/>
    <w:rsid w:val="440C2FDD"/>
    <w:rsid w:val="44113BB8"/>
    <w:rsid w:val="45662247"/>
    <w:rsid w:val="457957CC"/>
    <w:rsid w:val="45E55453"/>
    <w:rsid w:val="461C7BCC"/>
    <w:rsid w:val="47511883"/>
    <w:rsid w:val="478F2BB2"/>
    <w:rsid w:val="47A15251"/>
    <w:rsid w:val="47FF6CC1"/>
    <w:rsid w:val="48633E38"/>
    <w:rsid w:val="48852458"/>
    <w:rsid w:val="48C01AD3"/>
    <w:rsid w:val="49015975"/>
    <w:rsid w:val="49732E2F"/>
    <w:rsid w:val="49C63727"/>
    <w:rsid w:val="49E85004"/>
    <w:rsid w:val="49F03FB2"/>
    <w:rsid w:val="4A017FD3"/>
    <w:rsid w:val="4A801D14"/>
    <w:rsid w:val="4AD30D16"/>
    <w:rsid w:val="4B63505D"/>
    <w:rsid w:val="4B9A48AA"/>
    <w:rsid w:val="4F380A2C"/>
    <w:rsid w:val="4FE60DD6"/>
    <w:rsid w:val="4FEF41D4"/>
    <w:rsid w:val="501225C8"/>
    <w:rsid w:val="518A438F"/>
    <w:rsid w:val="51E15CAB"/>
    <w:rsid w:val="52326888"/>
    <w:rsid w:val="52FE31CB"/>
    <w:rsid w:val="53304928"/>
    <w:rsid w:val="541505F1"/>
    <w:rsid w:val="54AA3820"/>
    <w:rsid w:val="54D9517B"/>
    <w:rsid w:val="5675597F"/>
    <w:rsid w:val="568A5EF7"/>
    <w:rsid w:val="56916C4D"/>
    <w:rsid w:val="57CC1B89"/>
    <w:rsid w:val="585A4B27"/>
    <w:rsid w:val="58664306"/>
    <w:rsid w:val="58AA41A5"/>
    <w:rsid w:val="58D42829"/>
    <w:rsid w:val="5955393A"/>
    <w:rsid w:val="597B107E"/>
    <w:rsid w:val="59AA2EE3"/>
    <w:rsid w:val="5A2C69A1"/>
    <w:rsid w:val="5A553530"/>
    <w:rsid w:val="5A5E48A8"/>
    <w:rsid w:val="5AEB14BF"/>
    <w:rsid w:val="5B135FD8"/>
    <w:rsid w:val="5B1D2FBD"/>
    <w:rsid w:val="5B551AD3"/>
    <w:rsid w:val="5C287061"/>
    <w:rsid w:val="5C2F1AB0"/>
    <w:rsid w:val="5C7B44E4"/>
    <w:rsid w:val="5C8E6DA7"/>
    <w:rsid w:val="5CBA63A5"/>
    <w:rsid w:val="5D0E5114"/>
    <w:rsid w:val="5DDD1F94"/>
    <w:rsid w:val="5EBD36A4"/>
    <w:rsid w:val="5F1020E1"/>
    <w:rsid w:val="5F193581"/>
    <w:rsid w:val="5F462A8F"/>
    <w:rsid w:val="5F4B2C6A"/>
    <w:rsid w:val="5F5A31FC"/>
    <w:rsid w:val="5F9F7CF8"/>
    <w:rsid w:val="603E458D"/>
    <w:rsid w:val="6143465E"/>
    <w:rsid w:val="61AB1540"/>
    <w:rsid w:val="62095A1D"/>
    <w:rsid w:val="62337844"/>
    <w:rsid w:val="62AB3BA8"/>
    <w:rsid w:val="62F118D7"/>
    <w:rsid w:val="630A6E47"/>
    <w:rsid w:val="634E51C3"/>
    <w:rsid w:val="643C291F"/>
    <w:rsid w:val="645D2842"/>
    <w:rsid w:val="647B619A"/>
    <w:rsid w:val="649129C3"/>
    <w:rsid w:val="65124BC5"/>
    <w:rsid w:val="654175BA"/>
    <w:rsid w:val="66666EF1"/>
    <w:rsid w:val="66BA562B"/>
    <w:rsid w:val="66E475FE"/>
    <w:rsid w:val="670E344F"/>
    <w:rsid w:val="673F6AA7"/>
    <w:rsid w:val="677D7FC5"/>
    <w:rsid w:val="67CD039A"/>
    <w:rsid w:val="683D6129"/>
    <w:rsid w:val="68541B80"/>
    <w:rsid w:val="68AD04EA"/>
    <w:rsid w:val="69197F8B"/>
    <w:rsid w:val="696351E7"/>
    <w:rsid w:val="69AD5099"/>
    <w:rsid w:val="69FE14E2"/>
    <w:rsid w:val="6A2B60F0"/>
    <w:rsid w:val="6A407477"/>
    <w:rsid w:val="6A894FC1"/>
    <w:rsid w:val="6AE122A1"/>
    <w:rsid w:val="6B6A78F9"/>
    <w:rsid w:val="6B810A75"/>
    <w:rsid w:val="6BAB0BF3"/>
    <w:rsid w:val="6D3E6BCC"/>
    <w:rsid w:val="6D9E3CE4"/>
    <w:rsid w:val="6E826AA4"/>
    <w:rsid w:val="6FDD76B4"/>
    <w:rsid w:val="704272A1"/>
    <w:rsid w:val="719428F2"/>
    <w:rsid w:val="720C7F34"/>
    <w:rsid w:val="72271EED"/>
    <w:rsid w:val="727664B8"/>
    <w:rsid w:val="72B417B8"/>
    <w:rsid w:val="72C312D1"/>
    <w:rsid w:val="7340056E"/>
    <w:rsid w:val="73473E06"/>
    <w:rsid w:val="73634FDF"/>
    <w:rsid w:val="73B61C3C"/>
    <w:rsid w:val="74FE455B"/>
    <w:rsid w:val="75734535"/>
    <w:rsid w:val="76050C77"/>
    <w:rsid w:val="7628666F"/>
    <w:rsid w:val="76633CFF"/>
    <w:rsid w:val="769970B8"/>
    <w:rsid w:val="769C35BC"/>
    <w:rsid w:val="76A514D1"/>
    <w:rsid w:val="7780229B"/>
    <w:rsid w:val="77E06E17"/>
    <w:rsid w:val="78562219"/>
    <w:rsid w:val="78E62556"/>
    <w:rsid w:val="79B62BA3"/>
    <w:rsid w:val="79D36BFD"/>
    <w:rsid w:val="7A8673BF"/>
    <w:rsid w:val="7A9C09C1"/>
    <w:rsid w:val="7B537C62"/>
    <w:rsid w:val="7B5567B4"/>
    <w:rsid w:val="7B946279"/>
    <w:rsid w:val="7B983F35"/>
    <w:rsid w:val="7BC667D1"/>
    <w:rsid w:val="7BC67050"/>
    <w:rsid w:val="7CE77EF5"/>
    <w:rsid w:val="7CEF60EA"/>
    <w:rsid w:val="7D2B4E5C"/>
    <w:rsid w:val="7DAF3D3B"/>
    <w:rsid w:val="7ECE5BFB"/>
    <w:rsid w:val="7ED16AB1"/>
    <w:rsid w:val="7FA02EEB"/>
    <w:rsid w:val="7FEA06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B118F0"/>
  <w15:docId w15:val="{24469466-D154-4D55-9F2B-E06A83AF0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B68D2"/>
    <w:pPr>
      <w:widowControl w:val="0"/>
      <w:autoSpaceDE w:val="0"/>
      <w:autoSpaceDN w:val="0"/>
    </w:pPr>
    <w:rPr>
      <w:rFonts w:ascii="宋体" w:hAnsi="宋体" w:cs="宋体"/>
      <w:sz w:val="22"/>
      <w:szCs w:val="22"/>
      <w:lang w:val="zh-CN" w:bidi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uiPriority w:val="1"/>
    <w:qFormat/>
    <w:rsid w:val="001B68D2"/>
    <w:pPr>
      <w:widowControl w:val="0"/>
      <w:autoSpaceDE w:val="0"/>
      <w:autoSpaceDN w:val="0"/>
    </w:pPr>
    <w:rPr>
      <w:rFonts w:ascii="宋体" w:hAnsi="宋体" w:cs="宋体"/>
      <w:sz w:val="17"/>
      <w:szCs w:val="17"/>
      <w:lang w:val="zh-CN" w:bidi="zh-CN"/>
    </w:rPr>
  </w:style>
  <w:style w:type="paragraph" w:styleId="BalloonText">
    <w:name w:val="Balloon Text"/>
    <w:basedOn w:val="Normal"/>
    <w:link w:val="BalloonTextChar"/>
    <w:qFormat/>
    <w:rsid w:val="001B68D2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1B68D2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link w:val="HeaderChar"/>
    <w:uiPriority w:val="99"/>
    <w:qFormat/>
    <w:rsid w:val="001B68D2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styleId="Hyperlink">
    <w:name w:val="Hyperlink"/>
    <w:basedOn w:val="DefaultParagraphFont"/>
    <w:qFormat/>
    <w:rsid w:val="001B68D2"/>
    <w:rPr>
      <w:color w:val="0000FF"/>
      <w:u w:val="single"/>
    </w:rPr>
  </w:style>
  <w:style w:type="paragraph" w:styleId="ListParagraph">
    <w:name w:val="List Paragraph"/>
    <w:basedOn w:val="Normal"/>
    <w:uiPriority w:val="1"/>
    <w:qFormat/>
    <w:rsid w:val="001B68D2"/>
    <w:pPr>
      <w:ind w:left="360" w:hanging="180"/>
    </w:pPr>
    <w:rPr>
      <w:rFonts w:ascii="Times New Roman" w:eastAsia="Times New Roman" w:hAnsi="Times New Roman" w:cs="Times New Roman"/>
    </w:rPr>
  </w:style>
  <w:style w:type="character" w:customStyle="1" w:styleId="font21">
    <w:name w:val="font21"/>
    <w:basedOn w:val="DefaultParagraphFont"/>
    <w:qFormat/>
    <w:rsid w:val="001B68D2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1B68D2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1B68D2"/>
    <w:rPr>
      <w:rFonts w:ascii="Arial" w:hAnsi="Arial" w:cs="Arial" w:hint="default"/>
      <w:i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1B68D2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B68D2"/>
    <w:rPr>
      <w:rFonts w:ascii="宋体" w:hAnsi="宋体" w:cs="宋体"/>
      <w:sz w:val="18"/>
      <w:szCs w:val="22"/>
      <w:lang w:val="zh-CN" w:bidi="zh-CN"/>
    </w:rPr>
  </w:style>
  <w:style w:type="character" w:customStyle="1" w:styleId="BalloonTextChar">
    <w:name w:val="Balloon Text Char"/>
    <w:basedOn w:val="DefaultParagraphFont"/>
    <w:link w:val="BalloonText"/>
    <w:qFormat/>
    <w:rsid w:val="001B68D2"/>
    <w:rPr>
      <w:rFonts w:ascii="宋体" w:hAnsi="宋体" w:cs="宋体"/>
      <w:sz w:val="18"/>
      <w:szCs w:val="18"/>
      <w:lang w:val="zh-CN" w:bidi="zh-CN"/>
    </w:rPr>
  </w:style>
  <w:style w:type="paragraph" w:customStyle="1" w:styleId="EndNoteBibliography">
    <w:name w:val="EndNote Bibliography"/>
    <w:basedOn w:val="Normal"/>
    <w:qFormat/>
    <w:rsid w:val="001B68D2"/>
    <w:rPr>
      <w:rFonts w:ascii="等线" w:eastAsia="等线" w:hAnsi="等线"/>
      <w:sz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559BD"/>
    <w:rPr>
      <w:rFonts w:ascii="宋体" w:hAnsi="宋体" w:cs="宋体"/>
      <w:sz w:val="17"/>
      <w:szCs w:val="17"/>
      <w:lang w:val="zh-CN" w:bidi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B42737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7417AC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05670F"/>
    <w:rPr>
      <w:rFonts w:ascii="宋体" w:hAnsi="宋体" w:cs="宋体"/>
      <w:sz w:val="18"/>
      <w:szCs w:val="22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1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28232649-8B64-4ADB-BE29-BEBB345A61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3</TotalTime>
  <Pages>2</Pages>
  <Words>318</Words>
  <Characters>1816</Characters>
  <Application>Microsoft Office Word</Application>
  <DocSecurity>0</DocSecurity>
  <Lines>15</Lines>
  <Paragraphs>4</Paragraphs>
  <ScaleCrop>false</ScaleCrop>
  <Company>Microsoft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anhao</dc:creator>
  <cp:lastModifiedBy>Xun Chen</cp:lastModifiedBy>
  <cp:revision>198</cp:revision>
  <dcterms:created xsi:type="dcterms:W3CDTF">2022-01-28T07:35:00Z</dcterms:created>
  <dcterms:modified xsi:type="dcterms:W3CDTF">2024-11-23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7B933E08B8345E988D71ADE4F033616</vt:lpwstr>
  </property>
</Properties>
</file>